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434EF" w14:textId="77777777" w:rsidR="00CC168D" w:rsidRDefault="00CC168D" w:rsidP="00CC168D">
      <w:pPr>
        <w:rPr>
          <w:b/>
          <w:bCs/>
        </w:rPr>
      </w:pPr>
      <w:r>
        <w:rPr>
          <w:b/>
          <w:bCs/>
        </w:rPr>
        <w:t xml:space="preserve">Supplementary </w:t>
      </w:r>
      <w:r w:rsidRPr="009C5EB5">
        <w:rPr>
          <w:b/>
          <w:bCs/>
        </w:rPr>
        <w:t>Table 1. Baseline characteristics in overall population, pre</w:t>
      </w:r>
      <w:r>
        <w:rPr>
          <w:b/>
          <w:bCs/>
        </w:rPr>
        <w:t>-</w:t>
      </w:r>
      <w:r w:rsidRPr="009C5EB5">
        <w:rPr>
          <w:b/>
          <w:bCs/>
        </w:rPr>
        <w:t>HSCT disease group, pos</w:t>
      </w:r>
      <w:r>
        <w:rPr>
          <w:b/>
          <w:bCs/>
        </w:rPr>
        <w:t>t-</w:t>
      </w:r>
      <w:r w:rsidRPr="009C5EB5">
        <w:rPr>
          <w:b/>
          <w:bCs/>
        </w:rPr>
        <w:t>HSCT MRD group and combined pre</w:t>
      </w:r>
      <w:r>
        <w:rPr>
          <w:b/>
          <w:bCs/>
        </w:rPr>
        <w:t>-</w:t>
      </w:r>
      <w:r w:rsidRPr="009C5EB5">
        <w:rPr>
          <w:b/>
          <w:bCs/>
        </w:rPr>
        <w:t xml:space="preserve"> and pos</w:t>
      </w:r>
      <w:r>
        <w:rPr>
          <w:b/>
          <w:bCs/>
        </w:rPr>
        <w:t>t-</w:t>
      </w:r>
      <w:r w:rsidRPr="009C5EB5">
        <w:rPr>
          <w:b/>
          <w:bCs/>
        </w:rPr>
        <w:t xml:space="preserve">HSCT disease status patients. </w:t>
      </w:r>
    </w:p>
    <w:tbl>
      <w:tblPr>
        <w:tblStyle w:val="Tablaconcuadrcula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134"/>
        <w:gridCol w:w="1276"/>
        <w:gridCol w:w="1275"/>
        <w:gridCol w:w="1276"/>
        <w:gridCol w:w="1276"/>
        <w:gridCol w:w="1559"/>
        <w:gridCol w:w="1559"/>
        <w:gridCol w:w="1418"/>
        <w:gridCol w:w="1417"/>
      </w:tblGrid>
      <w:tr w:rsidR="006E0739" w:rsidRPr="00D22B3B" w14:paraId="4B3EF262" w14:textId="77777777" w:rsidTr="009A0C1A">
        <w:trPr>
          <w:trHeight w:val="557"/>
        </w:trPr>
        <w:tc>
          <w:tcPr>
            <w:tcW w:w="3119" w:type="dxa"/>
            <w:tcBorders>
              <w:bottom w:val="nil"/>
              <w:right w:val="single" w:sz="4" w:space="0" w:color="auto"/>
            </w:tcBorders>
            <w:shd w:val="clear" w:color="auto" w:fill="501549" w:themeFill="accent5" w:themeFillShade="80"/>
          </w:tcPr>
          <w:p w14:paraId="4E0B98F9" w14:textId="77777777" w:rsidR="006E0739" w:rsidRPr="00D22B3B" w:rsidRDefault="006E0739" w:rsidP="009A0C1A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01549" w:themeFill="accent5" w:themeFillShade="80"/>
          </w:tcPr>
          <w:p w14:paraId="2DF869F1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Total patients (n=173)</w:t>
            </w:r>
          </w:p>
        </w:tc>
        <w:tc>
          <w:tcPr>
            <w:tcW w:w="3685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501549" w:themeFill="accent5" w:themeFillShade="80"/>
          </w:tcPr>
          <w:p w14:paraId="2E050217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Pre-HSCT</w:t>
            </w:r>
            <w:r>
              <w:rPr>
                <w:b/>
                <w:bCs/>
                <w:color w:val="FFFFFF" w:themeColor="background1"/>
                <w:sz w:val="18"/>
                <w:szCs w:val="18"/>
              </w:rPr>
              <w:t xml:space="preserve"> disease status</w:t>
            </w: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 xml:space="preserve"> (n=160)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501549" w:themeFill="accent5" w:themeFillShade="80"/>
          </w:tcPr>
          <w:p w14:paraId="112E0766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 xml:space="preserve">Post-HSCT </w:t>
            </w:r>
            <w:r>
              <w:rPr>
                <w:b/>
                <w:bCs/>
                <w:color w:val="FFFFFF" w:themeColor="background1"/>
                <w:sz w:val="18"/>
                <w:szCs w:val="18"/>
              </w:rPr>
              <w:t xml:space="preserve">MRD status </w:t>
            </w: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(n=151)</w:t>
            </w:r>
          </w:p>
        </w:tc>
        <w:tc>
          <w:tcPr>
            <w:tcW w:w="5953" w:type="dxa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auto" w:fill="501549" w:themeFill="accent5" w:themeFillShade="80"/>
          </w:tcPr>
          <w:p w14:paraId="2DDE7BC5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Pre</w:t>
            </w:r>
            <w:r>
              <w:rPr>
                <w:b/>
                <w:bCs/>
                <w:color w:val="FFFFFF" w:themeColor="background1"/>
                <w:sz w:val="18"/>
                <w:szCs w:val="18"/>
              </w:rPr>
              <w:t>-</w:t>
            </w: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 xml:space="preserve"> and Pos-HSCT</w:t>
            </w:r>
            <w:r>
              <w:rPr>
                <w:b/>
                <w:bCs/>
                <w:color w:val="FFFFFF" w:themeColor="background1"/>
                <w:sz w:val="18"/>
                <w:szCs w:val="18"/>
              </w:rPr>
              <w:t xml:space="preserve"> disease status</w:t>
            </w: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 xml:space="preserve"> (n=140)</w:t>
            </w:r>
          </w:p>
        </w:tc>
      </w:tr>
      <w:tr w:rsidR="006E0739" w:rsidRPr="00D22B3B" w14:paraId="18E9B65D" w14:textId="77777777" w:rsidTr="009A0C1A">
        <w:trPr>
          <w:trHeight w:val="394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77206D" w:themeFill="accent5" w:themeFillShade="BF"/>
          </w:tcPr>
          <w:p w14:paraId="48E56DD2" w14:textId="77777777" w:rsidR="006E0739" w:rsidRPr="00D22B3B" w:rsidRDefault="006E0739" w:rsidP="009A0C1A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77206D" w:themeFill="accent5" w:themeFillShade="BF"/>
          </w:tcPr>
          <w:p w14:paraId="24B2F16D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7206D" w:themeFill="accent5" w:themeFillShade="BF"/>
          </w:tcPr>
          <w:p w14:paraId="7FE497CB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MRD -(n=100)</w:t>
            </w:r>
          </w:p>
          <w:p w14:paraId="7FA04599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7206D" w:themeFill="accent5" w:themeFillShade="BF"/>
          </w:tcPr>
          <w:p w14:paraId="429AEC5A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 xml:space="preserve">MRD+ </w:t>
            </w:r>
          </w:p>
          <w:p w14:paraId="4C6A1694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(n=37)</w:t>
            </w:r>
          </w:p>
          <w:p w14:paraId="1CF11C76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7206D" w:themeFill="accent5" w:themeFillShade="BF"/>
          </w:tcPr>
          <w:p w14:paraId="68DD9589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 xml:space="preserve">AD </w:t>
            </w:r>
          </w:p>
          <w:p w14:paraId="17BE8B3A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(n=2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7206D" w:themeFill="accent5" w:themeFillShade="BF"/>
          </w:tcPr>
          <w:p w14:paraId="03EFFD7A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posMRD- (n=1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7206D" w:themeFill="accent5" w:themeFillShade="BF"/>
          </w:tcPr>
          <w:p w14:paraId="28DBD6C9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posMRD+ (n=1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7206D" w:themeFill="accent5" w:themeFillShade="BF"/>
          </w:tcPr>
          <w:p w14:paraId="14CBAFF8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MRD-/posMRD- (n=8</w:t>
            </w:r>
            <w:r>
              <w:rPr>
                <w:b/>
                <w:bCs/>
                <w:color w:val="FFFFFF" w:themeColor="background1"/>
                <w:sz w:val="18"/>
                <w:szCs w:val="18"/>
              </w:rPr>
              <w:t>2</w:t>
            </w: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77206D" w:themeFill="accent5" w:themeFillShade="BF"/>
          </w:tcPr>
          <w:p w14:paraId="652A737D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MRD+/posMRD- (n=2</w:t>
            </w:r>
            <w:r>
              <w:rPr>
                <w:b/>
                <w:bCs/>
                <w:color w:val="FFFFFF" w:themeColor="background1"/>
                <w:sz w:val="18"/>
                <w:szCs w:val="18"/>
              </w:rPr>
              <w:t>8</w:t>
            </w: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77206D" w:themeFill="accent5" w:themeFillShade="BF"/>
          </w:tcPr>
          <w:p w14:paraId="289D7DAB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AD/MRD- (n=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7206D" w:themeFill="accent5" w:themeFillShade="BF"/>
          </w:tcPr>
          <w:p w14:paraId="3CEADB3E" w14:textId="77777777" w:rsidR="006E0739" w:rsidRPr="00D22B3B" w:rsidRDefault="006E0739" w:rsidP="009A0C1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22B3B">
              <w:rPr>
                <w:b/>
                <w:bCs/>
                <w:color w:val="FFFFFF" w:themeColor="background1"/>
                <w:sz w:val="18"/>
                <w:szCs w:val="18"/>
              </w:rPr>
              <w:t>posMRD+ (n=15)</w:t>
            </w:r>
          </w:p>
        </w:tc>
      </w:tr>
      <w:tr w:rsidR="006E0739" w:rsidRPr="00D22B3B" w14:paraId="410C0CDA" w14:textId="77777777" w:rsidTr="009A0C1A">
        <w:trPr>
          <w:trHeight w:val="506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CCFF"/>
          </w:tcPr>
          <w:p w14:paraId="5905C348" w14:textId="77777777" w:rsidR="006E0739" w:rsidRPr="00D22B3B" w:rsidRDefault="006E0739" w:rsidP="009A0C1A"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Male sex </w:t>
            </w:r>
            <w:r w:rsidRPr="00D22B3B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n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CFF"/>
          </w:tcPr>
          <w:p w14:paraId="4D21958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01 (58.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CFF"/>
          </w:tcPr>
          <w:p w14:paraId="1C71EC8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8 (58.0%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</w:tcPr>
          <w:p w14:paraId="598BCF6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7 (73.0%)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FF"/>
          </w:tcPr>
          <w:p w14:paraId="639FC25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34.8%)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CFF"/>
          </w:tcPr>
          <w:p w14:paraId="02F0228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2 (60.3%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FF"/>
          </w:tcPr>
          <w:p w14:paraId="51689BF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26.7%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CFF"/>
          </w:tcPr>
          <w:p w14:paraId="3533F1D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9 (59.</w:t>
            </w:r>
            <w:r>
              <w:rPr>
                <w:sz w:val="18"/>
                <w:szCs w:val="18"/>
              </w:rPr>
              <w:t>8</w:t>
            </w:r>
            <w:r w:rsidRPr="00D22B3B">
              <w:rPr>
                <w:sz w:val="18"/>
                <w:szCs w:val="18"/>
              </w:rPr>
              <w:t>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</w:tcPr>
          <w:p w14:paraId="24D12B1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0 (7</w:t>
            </w:r>
            <w:r>
              <w:rPr>
                <w:sz w:val="18"/>
                <w:szCs w:val="18"/>
              </w:rPr>
              <w:t>1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>%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</w:tcPr>
          <w:p w14:paraId="076F838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FF"/>
          </w:tcPr>
          <w:p w14:paraId="5C1587E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26.7%)*</w:t>
            </w:r>
          </w:p>
        </w:tc>
      </w:tr>
      <w:tr w:rsidR="006E0739" w:rsidRPr="00D22B3B" w14:paraId="05CDA5D7" w14:textId="77777777" w:rsidTr="009A0C1A">
        <w:trPr>
          <w:trHeight w:val="427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14:paraId="0655CFCE" w14:textId="77777777" w:rsidR="006E0739" w:rsidRPr="008301D3" w:rsidRDefault="006E0739" w:rsidP="009A0C1A">
            <w:r w:rsidRPr="008301D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edian age at HSCT, years (ITC rang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1C5B0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4 (45-6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9BF17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4 (45-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49A23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4 (39-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A272D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6 (42-6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DC9ED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4 (42-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88E79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2 (45-6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E77B8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4 (44-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3BDC9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4 (41-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F4B019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0 (39-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46E06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2 (45-60)</w:t>
            </w:r>
          </w:p>
        </w:tc>
      </w:tr>
      <w:tr w:rsidR="006E0739" w:rsidRPr="00D22B3B" w14:paraId="05DF4A04" w14:textId="77777777" w:rsidTr="009A0C1A"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CCFF"/>
          </w:tcPr>
          <w:p w14:paraId="3D5FCB6C" w14:textId="77777777" w:rsidR="006E0739" w:rsidRPr="00F22337" w:rsidRDefault="006E0739" w:rsidP="009A0C1A">
            <w:r w:rsidRPr="00F2233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Patients ≥ 60 years at HSCT, </w:t>
            </w:r>
            <w:r w:rsidRPr="00F22337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n</w:t>
            </w:r>
            <w:r w:rsidRPr="00F2233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CCFF"/>
          </w:tcPr>
          <w:p w14:paraId="1F0BCF6B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53 (30.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CFF"/>
          </w:tcPr>
          <w:p w14:paraId="232105E7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28 (2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</w:tcPr>
          <w:p w14:paraId="44EC3414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14 (37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FF"/>
          </w:tcPr>
          <w:p w14:paraId="3496AFD8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9 (39.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CFF"/>
          </w:tcPr>
          <w:p w14:paraId="13E4BD60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37 (2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FF"/>
          </w:tcPr>
          <w:p w14:paraId="4941BF6D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6 (4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CFF"/>
          </w:tcPr>
          <w:p w14:paraId="7A59913C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21 (2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</w:tcPr>
          <w:p w14:paraId="5925A66D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10 (3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</w:tcPr>
          <w:p w14:paraId="146E98B7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5 (3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FF"/>
          </w:tcPr>
          <w:p w14:paraId="71E55448" w14:textId="77777777" w:rsidR="006E0739" w:rsidRPr="00F22337" w:rsidRDefault="006E0739" w:rsidP="009A0C1A">
            <w:pPr>
              <w:jc w:val="center"/>
              <w:rPr>
                <w:sz w:val="18"/>
                <w:szCs w:val="18"/>
              </w:rPr>
            </w:pPr>
            <w:r w:rsidRPr="00F22337">
              <w:rPr>
                <w:sz w:val="18"/>
                <w:szCs w:val="18"/>
              </w:rPr>
              <w:t>6 (40.0%)</w:t>
            </w:r>
          </w:p>
        </w:tc>
      </w:tr>
      <w:tr w:rsidR="006E0739" w:rsidRPr="00D22B3B" w14:paraId="06A74D31" w14:textId="77777777" w:rsidTr="009A0C1A">
        <w:trPr>
          <w:trHeight w:val="1627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14:paraId="622738AB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HO 2016 classification,</w:t>
            </w:r>
            <w:r w:rsidRPr="00D22B3B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n 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(%)</w:t>
            </w:r>
          </w:p>
          <w:p w14:paraId="15B5E153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Recurrent genetic abnormalities</w:t>
            </w:r>
          </w:p>
          <w:p w14:paraId="7D91E186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Myelodysplasia-related changes</w:t>
            </w:r>
          </w:p>
          <w:p w14:paraId="6085D09B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Therapy-related</w:t>
            </w:r>
          </w:p>
          <w:p w14:paraId="08A0BF20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No otherwise specified</w:t>
            </w:r>
          </w:p>
          <w:p w14:paraId="19D0E8EC" w14:textId="77777777" w:rsidR="006E0739" w:rsidRPr="00D22B3B" w:rsidRDefault="006E0739" w:rsidP="009A0C1A">
            <w:pPr>
              <w:spacing w:line="276" w:lineRule="auto"/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Blastic phase of MPN Ph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46558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830E957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4 (25.5%)</w:t>
            </w:r>
          </w:p>
          <w:p w14:paraId="4774788F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0 (34.9%)</w:t>
            </w:r>
          </w:p>
          <w:p w14:paraId="5A41EA80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0 (11.7%)</w:t>
            </w:r>
          </w:p>
          <w:p w14:paraId="2DCE2790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2 (24.4%)</w:t>
            </w:r>
          </w:p>
          <w:p w14:paraId="58D08AD7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3.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B378A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533E9661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6 (26.3%)</w:t>
            </w:r>
          </w:p>
          <w:p w14:paraId="231BDAA3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8 (28.3%)</w:t>
            </w:r>
          </w:p>
          <w:p w14:paraId="7E9F590E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1 (11.1%)</w:t>
            </w:r>
          </w:p>
          <w:p w14:paraId="422876FB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1 (31.3%)</w:t>
            </w:r>
          </w:p>
          <w:p w14:paraId="25694FA1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0A229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02F9F476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21.6%)</w:t>
            </w:r>
          </w:p>
          <w:p w14:paraId="4A24061E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7 (45.9%)</w:t>
            </w:r>
          </w:p>
          <w:p w14:paraId="630B9007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13.5%)</w:t>
            </w:r>
          </w:p>
          <w:p w14:paraId="4DA1594C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16.2%)</w:t>
            </w:r>
          </w:p>
          <w:p w14:paraId="41EBA302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2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95ADF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87FDA01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17.4%)</w:t>
            </w:r>
          </w:p>
          <w:p w14:paraId="1BDB2CA9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3 (56.5%)</w:t>
            </w:r>
          </w:p>
          <w:p w14:paraId="424D1022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 (8.7%)</w:t>
            </w:r>
          </w:p>
          <w:p w14:paraId="2170BFCC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13.0%)</w:t>
            </w:r>
          </w:p>
          <w:p w14:paraId="7D7AA79C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4.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CF5D8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05F04826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9 (28.6%)</w:t>
            </w:r>
          </w:p>
          <w:p w14:paraId="6E0C83C3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6 (33.8%)</w:t>
            </w:r>
          </w:p>
          <w:p w14:paraId="7127C540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2 (8.8%)</w:t>
            </w:r>
          </w:p>
          <w:p w14:paraId="1DC71A5E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6 (26.5%)</w:t>
            </w:r>
          </w:p>
          <w:p w14:paraId="7A4B5433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A1061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C8329C9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  <w:p w14:paraId="5EE6E7F9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</w:t>
            </w:r>
          </w:p>
          <w:p w14:paraId="5B5E2122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26.7%)</w:t>
            </w:r>
          </w:p>
          <w:p w14:paraId="452A01D9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  <w:p w14:paraId="7795BC44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4861F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197A3233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  <w:r w:rsidRPr="00D22B3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9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Pr="00D22B3B">
              <w:rPr>
                <w:sz w:val="18"/>
                <w:szCs w:val="18"/>
              </w:rPr>
              <w:t>%)</w:t>
            </w:r>
          </w:p>
          <w:p w14:paraId="7FE48752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3 (2</w:t>
            </w:r>
            <w:r>
              <w:rPr>
                <w:sz w:val="18"/>
                <w:szCs w:val="18"/>
              </w:rPr>
              <w:t>8.0</w:t>
            </w:r>
            <w:r w:rsidRPr="00D22B3B">
              <w:rPr>
                <w:sz w:val="18"/>
                <w:szCs w:val="18"/>
              </w:rPr>
              <w:t>%)</w:t>
            </w:r>
          </w:p>
          <w:p w14:paraId="7D2848D9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7.</w:t>
            </w:r>
            <w:r>
              <w:rPr>
                <w:sz w:val="18"/>
                <w:szCs w:val="18"/>
              </w:rPr>
              <w:t>3</w:t>
            </w:r>
            <w:r w:rsidRPr="00D22B3B">
              <w:rPr>
                <w:sz w:val="18"/>
                <w:szCs w:val="18"/>
              </w:rPr>
              <w:t>%)</w:t>
            </w:r>
          </w:p>
          <w:p w14:paraId="0D7FBAF9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7 (32.</w:t>
            </w:r>
            <w:r>
              <w:rPr>
                <w:sz w:val="18"/>
                <w:szCs w:val="18"/>
              </w:rPr>
              <w:t>9</w:t>
            </w:r>
            <w:r w:rsidRPr="00D22B3B">
              <w:rPr>
                <w:sz w:val="18"/>
                <w:szCs w:val="18"/>
              </w:rPr>
              <w:t>%)</w:t>
            </w:r>
          </w:p>
          <w:p w14:paraId="7834ABF5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 (2.</w:t>
            </w: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B5DD7A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6FE5462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D22B3B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%)</w:t>
            </w:r>
          </w:p>
          <w:p w14:paraId="55F7FCE1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2 (4</w:t>
            </w:r>
            <w:r>
              <w:rPr>
                <w:sz w:val="18"/>
                <w:szCs w:val="18"/>
              </w:rPr>
              <w:t>2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D22B3B">
              <w:rPr>
                <w:sz w:val="18"/>
                <w:szCs w:val="18"/>
              </w:rPr>
              <w:t>%)</w:t>
            </w:r>
          </w:p>
          <w:p w14:paraId="25AD364E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1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 w:rsidRPr="00D22B3B">
              <w:rPr>
                <w:sz w:val="18"/>
                <w:szCs w:val="18"/>
              </w:rPr>
              <w:t>%)</w:t>
            </w:r>
          </w:p>
          <w:p w14:paraId="01091DC4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2</w:t>
            </w:r>
            <w:r>
              <w:rPr>
                <w:sz w:val="18"/>
                <w:szCs w:val="18"/>
              </w:rPr>
              <w:t>1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D22B3B">
              <w:rPr>
                <w:sz w:val="18"/>
                <w:szCs w:val="18"/>
              </w:rPr>
              <w:t>%)</w:t>
            </w:r>
          </w:p>
          <w:p w14:paraId="55C789FF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5D267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7165ABC1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  <w:p w14:paraId="647B125B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60.0%)</w:t>
            </w:r>
          </w:p>
          <w:p w14:paraId="607C2804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 (13.3%)</w:t>
            </w:r>
          </w:p>
          <w:p w14:paraId="1617FE11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6.7%)</w:t>
            </w:r>
          </w:p>
          <w:p w14:paraId="317A9922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187B7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1DD05392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  <w:p w14:paraId="5C22C494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</w:t>
            </w:r>
          </w:p>
          <w:p w14:paraId="3CDC58FA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26.7%)</w:t>
            </w:r>
          </w:p>
          <w:p w14:paraId="6C4E4848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  <w:p w14:paraId="1237EDB7" w14:textId="77777777" w:rsidR="006E0739" w:rsidRPr="00D22B3B" w:rsidRDefault="006E0739" w:rsidP="009A0C1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</w:t>
            </w:r>
          </w:p>
        </w:tc>
      </w:tr>
      <w:tr w:rsidR="006E0739" w:rsidRPr="00D22B3B" w14:paraId="21AB6289" w14:textId="77777777" w:rsidTr="009A0C1A">
        <w:trPr>
          <w:trHeight w:val="1126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5B48FDC2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ELN classification, </w:t>
            </w:r>
            <w:r w:rsidRPr="00D22B3B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n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%)</w:t>
            </w:r>
          </w:p>
          <w:p w14:paraId="1A3BD4B8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Favourable risk</w:t>
            </w:r>
          </w:p>
          <w:p w14:paraId="045C5723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Intermediate risk</w:t>
            </w:r>
          </w:p>
          <w:p w14:paraId="65878758" w14:textId="77777777" w:rsidR="006E0739" w:rsidRPr="00D22B3B" w:rsidRDefault="006E0739" w:rsidP="009A0C1A"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Adverse risk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1B602C9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539A51E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1 (18.0%)</w:t>
            </w:r>
          </w:p>
          <w:p w14:paraId="6243D5B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3 (54.1%)</w:t>
            </w:r>
          </w:p>
          <w:p w14:paraId="5F6BABE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8 (27.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40AF44A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1EEA15F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0 (20.2%)</w:t>
            </w:r>
          </w:p>
          <w:p w14:paraId="155A316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8 (58.6%)</w:t>
            </w:r>
          </w:p>
          <w:p w14:paraId="4026E40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1 (2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2F06108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16B4987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13.5%)</w:t>
            </w:r>
          </w:p>
          <w:p w14:paraId="294987B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8 (48.6%)</w:t>
            </w:r>
          </w:p>
          <w:p w14:paraId="04E733D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4 (37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34BCB53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467FFCD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4.3%)</w:t>
            </w:r>
          </w:p>
          <w:p w14:paraId="37133DA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3 (56.5%)</w:t>
            </w:r>
          </w:p>
          <w:p w14:paraId="783164C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39.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19F3B46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355BCCC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7 (19.9%)</w:t>
            </w:r>
          </w:p>
          <w:p w14:paraId="1DCB921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1 (52.2%)</w:t>
            </w:r>
          </w:p>
          <w:p w14:paraId="25B10F4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8 (2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14A38E6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19AD21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  <w:p w14:paraId="0B79CF6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46.7%)</w:t>
            </w:r>
          </w:p>
          <w:p w14:paraId="5B16C4F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138E043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4A4410A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D22B3B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.7%)</w:t>
            </w:r>
          </w:p>
          <w:p w14:paraId="303F1D9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6 (5</w:t>
            </w: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Pr="00D22B3B">
              <w:rPr>
                <w:sz w:val="18"/>
                <w:szCs w:val="18"/>
              </w:rPr>
              <w:t>%)</w:t>
            </w:r>
          </w:p>
          <w:p w14:paraId="005E5A8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9 (2</w:t>
            </w:r>
            <w:r>
              <w:rPr>
                <w:sz w:val="18"/>
                <w:szCs w:val="18"/>
              </w:rPr>
              <w:t>3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3EC2F95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58E4E08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7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D22B3B">
              <w:rPr>
                <w:sz w:val="18"/>
                <w:szCs w:val="18"/>
              </w:rPr>
              <w:t>%)</w:t>
            </w:r>
          </w:p>
          <w:p w14:paraId="5F86029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4 (5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%)</w:t>
            </w:r>
          </w:p>
          <w:p w14:paraId="331F38F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3</w:t>
            </w:r>
            <w:r>
              <w:rPr>
                <w:sz w:val="18"/>
                <w:szCs w:val="18"/>
              </w:rPr>
              <w:t>2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4FDA610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07CA4EC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6.7%)</w:t>
            </w:r>
          </w:p>
          <w:p w14:paraId="773DB37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46.7%)</w:t>
            </w:r>
          </w:p>
          <w:p w14:paraId="151B91E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4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5DB966D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CAB461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  <w:p w14:paraId="41AC76C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46.7%)</w:t>
            </w:r>
          </w:p>
          <w:p w14:paraId="1054D63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</w:t>
            </w:r>
          </w:p>
        </w:tc>
      </w:tr>
      <w:tr w:rsidR="006E0739" w:rsidRPr="00D22B3B" w14:paraId="4EA40287" w14:textId="77777777" w:rsidTr="009A0C1A">
        <w:trPr>
          <w:trHeight w:val="420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EFF816" w14:textId="77777777" w:rsidR="006E0739" w:rsidRPr="00D22B3B" w:rsidRDefault="006E0739" w:rsidP="009A0C1A"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mplex karyotype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0D476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 xml:space="preserve"> 23 (14.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79D57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 xml:space="preserve"> 9 (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04C4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24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7AB27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17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1CFF9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 xml:space="preserve"> 17 (1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86B3A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A5E48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 xml:space="preserve"> 8 (9.</w:t>
            </w:r>
            <w:r>
              <w:rPr>
                <w:sz w:val="18"/>
                <w:szCs w:val="18"/>
              </w:rPr>
              <w:t>7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DF6D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1</w:t>
            </w:r>
            <w:r>
              <w:rPr>
                <w:sz w:val="18"/>
                <w:szCs w:val="18"/>
              </w:rPr>
              <w:t>7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C5C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38947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</w:tc>
      </w:tr>
      <w:tr w:rsidR="006E0739" w:rsidRPr="00D22B3B" w14:paraId="0DE3B144" w14:textId="77777777" w:rsidTr="009A0C1A">
        <w:trPr>
          <w:trHeight w:val="439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0501CD76" w14:textId="77777777" w:rsidR="006E0739" w:rsidRPr="00D22B3B" w:rsidRDefault="006E0739" w:rsidP="009A0C1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Monosomal karyotype, </w:t>
            </w:r>
            <w:r w:rsidRPr="00D22B3B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n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3133E83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5 (8.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2F60FA6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5.1%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3672E22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 xml:space="preserve">7 (18.9%)*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705B273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 (8.7%)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73FB7D0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0 (7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11F7997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62C6EE5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4.</w:t>
            </w:r>
            <w:r>
              <w:rPr>
                <w:sz w:val="18"/>
                <w:szCs w:val="18"/>
              </w:rPr>
              <w:t>9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04B2CC2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14.</w:t>
            </w:r>
            <w:r>
              <w:rPr>
                <w:sz w:val="18"/>
                <w:szCs w:val="18"/>
              </w:rPr>
              <w:t>3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5A4F161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270F37F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</w:tc>
      </w:tr>
      <w:tr w:rsidR="006E0739" w:rsidRPr="00D22B3B" w14:paraId="1484B335" w14:textId="77777777" w:rsidTr="009A0C1A">
        <w:trPr>
          <w:trHeight w:val="417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31434B3" w14:textId="77777777" w:rsidR="006E0739" w:rsidRPr="00D22B3B" w:rsidRDefault="006E0739" w:rsidP="009A0C1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Patients transplanted in CR1, </w:t>
            </w:r>
            <w:r w:rsidRPr="00D22B3B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n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369D4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18 (68.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3D90E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5 (85.0%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DBAE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 xml:space="preserve">29 (78.4%)*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27EB7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81DD6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8 (7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17545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53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0C6A7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3 </w:t>
            </w:r>
            <w:r w:rsidRPr="00D22B3B">
              <w:rPr>
                <w:sz w:val="18"/>
                <w:szCs w:val="18"/>
              </w:rPr>
              <w:t>(89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D730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  <w:r w:rsidRPr="00D22B3B"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%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1DF6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B45DF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53.3%)*</w:t>
            </w:r>
          </w:p>
        </w:tc>
      </w:tr>
      <w:tr w:rsidR="006E0739" w:rsidRPr="00D22B3B" w14:paraId="0FD5B8CC" w14:textId="77777777" w:rsidTr="009A0C1A">
        <w:trPr>
          <w:trHeight w:val="565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41DBA4C3" w14:textId="77777777" w:rsidR="006E0739" w:rsidRPr="008301D3" w:rsidRDefault="006E0739" w:rsidP="009A0C1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1D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edian time from diagnosis to HSCT, months (ITC rang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224CA2A3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 (4-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7107F9DD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 (4-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5A098B65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4 (3-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3B358220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6 (4-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0ECDD6B3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 (4-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09B25909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 (3-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1A0E771A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 (4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37FBE934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 (3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562E31AD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6 (4-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4534A61E" w14:textId="77777777" w:rsidR="006E0739" w:rsidRPr="008301D3" w:rsidRDefault="006E0739" w:rsidP="009A0C1A">
            <w:pPr>
              <w:jc w:val="center"/>
              <w:rPr>
                <w:sz w:val="18"/>
                <w:szCs w:val="18"/>
              </w:rPr>
            </w:pPr>
            <w:r w:rsidRPr="008301D3">
              <w:rPr>
                <w:sz w:val="18"/>
                <w:szCs w:val="18"/>
              </w:rPr>
              <w:t>5 (3-9)</w:t>
            </w:r>
          </w:p>
        </w:tc>
      </w:tr>
      <w:tr w:rsidR="006E0739" w:rsidRPr="00D22B3B" w14:paraId="62ADE148" w14:textId="77777777" w:rsidTr="009A0C1A"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1F332B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nditioning intensity,</w:t>
            </w:r>
            <w:r w:rsidRPr="00D22B3B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n 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(%)</w:t>
            </w:r>
          </w:p>
          <w:p w14:paraId="68FAAFEA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Myeloablative</w:t>
            </w:r>
          </w:p>
          <w:p w14:paraId="743BA628" w14:textId="77777777" w:rsidR="006E0739" w:rsidRPr="00D22B3B" w:rsidRDefault="006E0739" w:rsidP="009A0C1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Reduced intensity</w:t>
            </w:r>
          </w:p>
          <w:p w14:paraId="2F6239EE" w14:textId="77777777" w:rsidR="006E0739" w:rsidRPr="00D22B3B" w:rsidRDefault="006E0739" w:rsidP="009A0C1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 xml:space="preserve">Sequential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551A6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9E3C5E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1 (5.6%)*</w:t>
            </w:r>
          </w:p>
          <w:p w14:paraId="622CF86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4 (42.8%)*</w:t>
            </w:r>
          </w:p>
          <w:p w14:paraId="72416E9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8 (4.6%)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3B758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B18DFE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8 (58.0%)*</w:t>
            </w:r>
          </w:p>
          <w:p w14:paraId="7452D0F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2 (42.0%)*</w:t>
            </w:r>
          </w:p>
          <w:p w14:paraId="2828C14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0 (0.0%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C416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5B6AAA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0 (54.1%)*</w:t>
            </w:r>
          </w:p>
          <w:p w14:paraId="6BBD50A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6 (43.2%)*</w:t>
            </w:r>
          </w:p>
          <w:p w14:paraId="58CD341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1 (2.7%)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556E7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0F7C9A7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30.4%)*</w:t>
            </w:r>
          </w:p>
          <w:p w14:paraId="3A3E6DA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39.2%)*</w:t>
            </w:r>
          </w:p>
          <w:p w14:paraId="080219E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7 (30.4%)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A98D0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A9385D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7 (56.6%)</w:t>
            </w:r>
          </w:p>
          <w:p w14:paraId="7882ED4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3 (39.0%)</w:t>
            </w:r>
          </w:p>
          <w:p w14:paraId="51D500D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6 (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8E790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3BC690A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</w:t>
            </w:r>
          </w:p>
          <w:p w14:paraId="4BA7779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53.3%)</w:t>
            </w:r>
          </w:p>
          <w:p w14:paraId="72A37C1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2 (13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DBC2C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DCC89C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1 (6</w:t>
            </w:r>
            <w:r>
              <w:rPr>
                <w:sz w:val="18"/>
                <w:szCs w:val="18"/>
              </w:rPr>
              <w:t>2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D22B3B">
              <w:rPr>
                <w:sz w:val="18"/>
                <w:szCs w:val="18"/>
              </w:rPr>
              <w:t>%)*</w:t>
            </w:r>
          </w:p>
          <w:p w14:paraId="2ACECC0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  <w:r w:rsidRPr="00D22B3B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7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D22B3B">
              <w:rPr>
                <w:sz w:val="18"/>
                <w:szCs w:val="18"/>
              </w:rPr>
              <w:t>%)*</w:t>
            </w:r>
          </w:p>
          <w:p w14:paraId="5A75BA2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0 (0.0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37F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C36073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5 (5</w:t>
            </w:r>
            <w:r>
              <w:rPr>
                <w:sz w:val="18"/>
                <w:szCs w:val="18"/>
              </w:rPr>
              <w:t>3</w:t>
            </w:r>
            <w:r w:rsidRPr="00D22B3B">
              <w:rPr>
                <w:sz w:val="18"/>
                <w:szCs w:val="18"/>
              </w:rPr>
              <w:t>.6%)*</w:t>
            </w:r>
          </w:p>
          <w:p w14:paraId="6FBFD41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Pr="00D22B3B">
              <w:rPr>
                <w:sz w:val="18"/>
                <w:szCs w:val="18"/>
              </w:rPr>
              <w:t xml:space="preserve"> (4</w:t>
            </w:r>
            <w:r>
              <w:rPr>
                <w:sz w:val="18"/>
                <w:szCs w:val="18"/>
              </w:rPr>
              <w:t>2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D22B3B">
              <w:rPr>
                <w:sz w:val="18"/>
                <w:szCs w:val="18"/>
              </w:rPr>
              <w:t>%)*</w:t>
            </w:r>
          </w:p>
          <w:p w14:paraId="2D398EF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1 (3.</w:t>
            </w: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>%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D79C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FA4E8E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*</w:t>
            </w:r>
          </w:p>
          <w:p w14:paraId="6487050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*</w:t>
            </w:r>
          </w:p>
          <w:p w14:paraId="2AD9096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5 (33.3%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4B8EA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4ACD11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*</w:t>
            </w:r>
          </w:p>
          <w:p w14:paraId="54DE6E8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53.3%)*</w:t>
            </w:r>
          </w:p>
          <w:p w14:paraId="7443A8C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lastRenderedPageBreak/>
              <w:t>2 (13.3%)*</w:t>
            </w:r>
          </w:p>
        </w:tc>
      </w:tr>
      <w:tr w:rsidR="006E0739" w:rsidRPr="00D22B3B" w14:paraId="2E490DC8" w14:textId="77777777" w:rsidTr="009A0C1A">
        <w:trPr>
          <w:trHeight w:val="1551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43A87A05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  <w:p w14:paraId="315DFD1D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Donor type, </w:t>
            </w:r>
            <w:r w:rsidRPr="00D22B3B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n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%)</w:t>
            </w:r>
          </w:p>
          <w:p w14:paraId="7DC41F91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Related donor</w:t>
            </w:r>
          </w:p>
          <w:p w14:paraId="67FBFC4D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Unrelated donor</w:t>
            </w:r>
          </w:p>
          <w:p w14:paraId="490B1547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Haploidentical dono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493C0F9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02E388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83B100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CE36C0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3 (36.4%)</w:t>
            </w:r>
          </w:p>
          <w:p w14:paraId="3BB365C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6 (26.6%)</w:t>
            </w:r>
          </w:p>
          <w:p w14:paraId="6C54C0E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4 (3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0A7A86C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1990BD1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0B2AB1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415A70B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8 (39.0%)</w:t>
            </w:r>
          </w:p>
          <w:p w14:paraId="45A3E54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3 (23.0%)</w:t>
            </w:r>
          </w:p>
          <w:p w14:paraId="3B9F3D0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9 (3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66F5929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60531D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4055415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1B9AB8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7 (45.9%)</w:t>
            </w:r>
          </w:p>
          <w:p w14:paraId="6AF762D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0 (27.0%)</w:t>
            </w:r>
          </w:p>
          <w:p w14:paraId="2F96CBE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0 (27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4719775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370452A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3BE452F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414EEC2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21.7%)</w:t>
            </w:r>
          </w:p>
          <w:p w14:paraId="0BC7412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34.8%)</w:t>
            </w:r>
          </w:p>
          <w:p w14:paraId="761B67F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0 (43.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1470065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8AFCD1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B5C8A0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8282D1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4 (39.7%)</w:t>
            </w:r>
          </w:p>
          <w:p w14:paraId="2856E9F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1 (22.8%)</w:t>
            </w:r>
          </w:p>
          <w:p w14:paraId="295B0A1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1 (3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249FE2C3" w14:textId="77777777" w:rsidR="006E0739" w:rsidRPr="00D22B3B" w:rsidRDefault="006E0739" w:rsidP="009A0C1A">
            <w:pPr>
              <w:rPr>
                <w:sz w:val="18"/>
                <w:szCs w:val="18"/>
              </w:rPr>
            </w:pPr>
          </w:p>
          <w:p w14:paraId="24CB1FB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1F8C974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F93886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40.0%)</w:t>
            </w:r>
          </w:p>
          <w:p w14:paraId="09E4D7E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</w:t>
            </w:r>
          </w:p>
          <w:p w14:paraId="2B3C3FF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26.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416FC32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79E546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1018FE3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9DC3A3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</w:t>
            </w:r>
            <w:r w:rsidRPr="00D22B3B">
              <w:rPr>
                <w:sz w:val="18"/>
                <w:szCs w:val="18"/>
              </w:rPr>
              <w:t xml:space="preserve"> (4</w:t>
            </w:r>
            <w:r>
              <w:rPr>
                <w:sz w:val="18"/>
                <w:szCs w:val="18"/>
              </w:rPr>
              <w:t>1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>%)</w:t>
            </w:r>
          </w:p>
          <w:p w14:paraId="00B18A4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6 (19.</w:t>
            </w: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>%)</w:t>
            </w:r>
          </w:p>
          <w:p w14:paraId="3613624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2 (3</w:t>
            </w:r>
            <w:r>
              <w:rPr>
                <w:sz w:val="18"/>
                <w:szCs w:val="18"/>
              </w:rPr>
              <w:t>9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20AECB8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CC3287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15F4A4C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561C1F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 w:rsidRPr="00D22B3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0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%)</w:t>
            </w:r>
          </w:p>
          <w:p w14:paraId="725A83C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1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D22B3B">
              <w:rPr>
                <w:sz w:val="18"/>
                <w:szCs w:val="18"/>
              </w:rPr>
              <w:t>%)</w:t>
            </w:r>
          </w:p>
          <w:p w14:paraId="157F71B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D22B3B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8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553976E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18927EF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471C97E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EFD37A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20.0%)</w:t>
            </w:r>
          </w:p>
          <w:p w14:paraId="434D430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</w:t>
            </w:r>
          </w:p>
          <w:p w14:paraId="0612692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4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0B5984D8" w14:textId="77777777" w:rsidR="006E0739" w:rsidRPr="00D22B3B" w:rsidRDefault="006E0739" w:rsidP="009A0C1A">
            <w:pPr>
              <w:rPr>
                <w:sz w:val="18"/>
                <w:szCs w:val="18"/>
              </w:rPr>
            </w:pPr>
          </w:p>
          <w:p w14:paraId="044A0D5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7EF79C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91FD50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40.0%)</w:t>
            </w:r>
          </w:p>
          <w:p w14:paraId="453D6D6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3.3%)</w:t>
            </w:r>
          </w:p>
          <w:p w14:paraId="609AD0C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26.7%)</w:t>
            </w:r>
          </w:p>
        </w:tc>
      </w:tr>
      <w:tr w:rsidR="006E0739" w:rsidRPr="00D22B3B" w14:paraId="462A35A4" w14:textId="77777777" w:rsidTr="009A0C1A">
        <w:trPr>
          <w:trHeight w:val="991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A28C2B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LA disparity, n (%)</w:t>
            </w:r>
          </w:p>
          <w:p w14:paraId="4DE837A5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Full matched</w:t>
            </w:r>
          </w:p>
          <w:p w14:paraId="60AB8F9A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Mismatc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B0FEE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112FDCB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4 (86.2%)</w:t>
            </w:r>
          </w:p>
          <w:p w14:paraId="7432B7B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5 (13.8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BF990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495EE44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7 (90.5%)</w:t>
            </w:r>
          </w:p>
          <w:p w14:paraId="58687B3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BDDC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886D06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2 (81.5%)</w:t>
            </w:r>
          </w:p>
          <w:p w14:paraId="16F5444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18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4A0BB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5B18D0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69.2%)</w:t>
            </w:r>
          </w:p>
          <w:p w14:paraId="677D36C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30.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ABC20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5D3EFD1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1 (83.5%)</w:t>
            </w:r>
          </w:p>
          <w:p w14:paraId="5480ACA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4 (16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6B82B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28190D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1 (100.0%)</w:t>
            </w:r>
          </w:p>
          <w:p w14:paraId="5F9EB8C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23DCB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5D6852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 xml:space="preserve"> (88.</w:t>
            </w: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>%)*</w:t>
            </w:r>
          </w:p>
          <w:p w14:paraId="71BF505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11.</w:t>
            </w: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>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9AFE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E5F42C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6 </w:t>
            </w:r>
            <w:r w:rsidRPr="00D22B3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0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%)*</w:t>
            </w:r>
          </w:p>
          <w:p w14:paraId="2790EBA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2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%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C9A1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19F4D7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50%)*</w:t>
            </w:r>
          </w:p>
          <w:p w14:paraId="376B158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50%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25092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01DDBAE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1 (100.0%)*</w:t>
            </w:r>
          </w:p>
          <w:p w14:paraId="3256C75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*</w:t>
            </w:r>
          </w:p>
        </w:tc>
      </w:tr>
      <w:tr w:rsidR="006E0739" w:rsidRPr="00D22B3B" w14:paraId="75908FDF" w14:textId="77777777" w:rsidTr="009A0C1A">
        <w:trPr>
          <w:trHeight w:val="1138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5C58A7AC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CT-CI score, </w:t>
            </w:r>
            <w:r w:rsidRPr="00D22B3B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n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%)</w:t>
            </w:r>
          </w:p>
          <w:p w14:paraId="50255C2E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  <w:p w14:paraId="444E43BA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1-2</w:t>
            </w:r>
          </w:p>
          <w:p w14:paraId="09890972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≥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693C09D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3F527C7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 xml:space="preserve"> 89 (53.0%)</w:t>
            </w:r>
          </w:p>
          <w:p w14:paraId="5A7E72C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6 (27.4%)</w:t>
            </w:r>
          </w:p>
          <w:p w14:paraId="4006B61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3 (19.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5C84F3E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38E242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1 (53.1%)</w:t>
            </w:r>
          </w:p>
          <w:p w14:paraId="2F0D1B2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4 (25%)</w:t>
            </w:r>
          </w:p>
          <w:p w14:paraId="24D8335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1 (2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1536479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5E65C53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0 (57.2%)</w:t>
            </w:r>
          </w:p>
          <w:p w14:paraId="014BF33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25.7%)</w:t>
            </w:r>
          </w:p>
          <w:p w14:paraId="59BEB18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17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03ADE13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40A4BC8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42.9%)</w:t>
            </w:r>
          </w:p>
          <w:p w14:paraId="0AE0D1C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38.1%)</w:t>
            </w:r>
          </w:p>
          <w:p w14:paraId="6DDC46C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 (19.0%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36946D2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72C4CC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7 (%)*</w:t>
            </w:r>
          </w:p>
          <w:p w14:paraId="798B5A4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3 (%)*</w:t>
            </w:r>
          </w:p>
          <w:p w14:paraId="7213D8F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 xml:space="preserve"> (%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7E77875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4A8F3DE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53.3%)*</w:t>
            </w:r>
          </w:p>
          <w:p w14:paraId="74470DD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*</w:t>
            </w:r>
          </w:p>
          <w:p w14:paraId="64EB47D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%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CEED" w:themeFill="accent5" w:themeFillTint="33"/>
          </w:tcPr>
          <w:p w14:paraId="3130402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319D65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5 </w:t>
            </w:r>
            <w:r w:rsidRPr="00D22B3B">
              <w:rPr>
                <w:sz w:val="18"/>
                <w:szCs w:val="18"/>
              </w:rPr>
              <w:t>(5</w:t>
            </w: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D22B3B">
              <w:rPr>
                <w:sz w:val="18"/>
                <w:szCs w:val="18"/>
              </w:rPr>
              <w:t>%)*</w:t>
            </w:r>
          </w:p>
          <w:p w14:paraId="3141581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1 (2</w:t>
            </w: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>%)*</w:t>
            </w:r>
          </w:p>
          <w:p w14:paraId="32DE68C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3 (16.</w:t>
            </w:r>
            <w:r>
              <w:rPr>
                <w:sz w:val="18"/>
                <w:szCs w:val="18"/>
              </w:rPr>
              <w:t>5</w:t>
            </w:r>
            <w:r w:rsidRPr="00D22B3B">
              <w:rPr>
                <w:sz w:val="18"/>
                <w:szCs w:val="18"/>
              </w:rPr>
              <w:t>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1966EAD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1C4B412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 w:rsidRPr="00D22B3B"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3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D22B3B">
              <w:rPr>
                <w:sz w:val="18"/>
                <w:szCs w:val="18"/>
              </w:rPr>
              <w:t>%)*</w:t>
            </w:r>
          </w:p>
          <w:p w14:paraId="0E10086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3</w:t>
            </w:r>
            <w:r>
              <w:rPr>
                <w:sz w:val="18"/>
                <w:szCs w:val="18"/>
              </w:rPr>
              <w:t>4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>%)*</w:t>
            </w:r>
          </w:p>
          <w:p w14:paraId="181E517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1</w:t>
            </w:r>
            <w:r>
              <w:rPr>
                <w:sz w:val="18"/>
                <w:szCs w:val="18"/>
              </w:rPr>
              <w:t>1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D22B3B">
              <w:rPr>
                <w:sz w:val="18"/>
                <w:szCs w:val="18"/>
              </w:rPr>
              <w:t>%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</w:tcPr>
          <w:p w14:paraId="5E2764F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8586C4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38.4%)*</w:t>
            </w:r>
          </w:p>
          <w:p w14:paraId="633EF43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46.2%)*</w:t>
            </w:r>
          </w:p>
          <w:p w14:paraId="012C286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 (15.4%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CEED" w:themeFill="accent5" w:themeFillTint="33"/>
          </w:tcPr>
          <w:p w14:paraId="16165D9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3106A5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 (53.3%)*</w:t>
            </w:r>
          </w:p>
          <w:p w14:paraId="57CBF80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*</w:t>
            </w:r>
          </w:p>
          <w:p w14:paraId="46F6651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46.7%)*</w:t>
            </w:r>
          </w:p>
        </w:tc>
      </w:tr>
      <w:tr w:rsidR="006E0739" w:rsidRPr="00D22B3B" w14:paraId="0A308F13" w14:textId="77777777" w:rsidTr="009A0C1A">
        <w:trPr>
          <w:trHeight w:val="1410"/>
        </w:trPr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EC5586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MV serostatus donor/receptor, n (%)</w:t>
            </w:r>
          </w:p>
          <w:p w14:paraId="1699C4BB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Negative/negative</w:t>
            </w:r>
          </w:p>
          <w:p w14:paraId="241D059D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Positive/Negative</w:t>
            </w:r>
          </w:p>
          <w:p w14:paraId="086D1D0C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Negative/Positive</w:t>
            </w:r>
          </w:p>
          <w:p w14:paraId="5D0013FF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sz w:val="18"/>
                <w:szCs w:val="18"/>
              </w:rPr>
              <w:t>Positive/Posit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0C182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56071C9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5.8%)</w:t>
            </w:r>
          </w:p>
          <w:p w14:paraId="69E145F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3 (8.4%)</w:t>
            </w:r>
          </w:p>
          <w:p w14:paraId="0246F96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3 (21.3%)</w:t>
            </w:r>
          </w:p>
          <w:p w14:paraId="77DA3C2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00 (64.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439C2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5ECAAD9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7.9%)</w:t>
            </w:r>
          </w:p>
          <w:p w14:paraId="2071FB0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7.9%)</w:t>
            </w:r>
          </w:p>
          <w:p w14:paraId="4FB91E5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9 (21.3%)</w:t>
            </w:r>
          </w:p>
          <w:p w14:paraId="0BCD58F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6 (6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B4E3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B54037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3.2%)</w:t>
            </w:r>
          </w:p>
          <w:p w14:paraId="6116FA7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9.7%)</w:t>
            </w:r>
          </w:p>
          <w:p w14:paraId="4993DDF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16.1%)</w:t>
            </w:r>
          </w:p>
          <w:p w14:paraId="48B7C0D9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2 (7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6E166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365F4C6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4.3%)</w:t>
            </w:r>
          </w:p>
          <w:p w14:paraId="01021DF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 (8.7%)</w:t>
            </w:r>
          </w:p>
          <w:p w14:paraId="4943BEA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21.7%)</w:t>
            </w:r>
          </w:p>
          <w:p w14:paraId="46F6028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5 (65.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CBF5F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39A9024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9 (7.3%)</w:t>
            </w:r>
          </w:p>
          <w:p w14:paraId="23C8C13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1 (8.9%)</w:t>
            </w:r>
          </w:p>
          <w:p w14:paraId="67AA5FD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0 (16.3%)</w:t>
            </w:r>
          </w:p>
          <w:p w14:paraId="0E2C49D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83 (6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18E164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598BACF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</w:t>
            </w:r>
          </w:p>
          <w:p w14:paraId="5E767DC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7.1%)</w:t>
            </w:r>
          </w:p>
          <w:p w14:paraId="02C52307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42.9%)</w:t>
            </w:r>
          </w:p>
          <w:p w14:paraId="5FDD793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5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7F28B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7F4AC6A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9.</w:t>
            </w:r>
            <w:r>
              <w:rPr>
                <w:sz w:val="18"/>
                <w:szCs w:val="18"/>
              </w:rPr>
              <w:t>3</w:t>
            </w:r>
            <w:r w:rsidRPr="00D22B3B">
              <w:rPr>
                <w:sz w:val="18"/>
                <w:szCs w:val="18"/>
              </w:rPr>
              <w:t>%)</w:t>
            </w:r>
          </w:p>
          <w:p w14:paraId="72B304D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</w:t>
            </w:r>
            <w:r>
              <w:rPr>
                <w:sz w:val="18"/>
                <w:szCs w:val="18"/>
              </w:rPr>
              <w:t>8.0</w:t>
            </w:r>
            <w:r w:rsidRPr="00D22B3B">
              <w:rPr>
                <w:sz w:val="18"/>
                <w:szCs w:val="18"/>
              </w:rPr>
              <w:t>%)</w:t>
            </w:r>
          </w:p>
          <w:p w14:paraId="58CEDEE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3 (17.</w:t>
            </w:r>
            <w:r>
              <w:rPr>
                <w:sz w:val="18"/>
                <w:szCs w:val="18"/>
              </w:rPr>
              <w:t>3</w:t>
            </w:r>
            <w:r w:rsidRPr="00D22B3B">
              <w:rPr>
                <w:sz w:val="18"/>
                <w:szCs w:val="18"/>
              </w:rPr>
              <w:t>%)</w:t>
            </w:r>
          </w:p>
          <w:p w14:paraId="134A933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  <w:r w:rsidRPr="00D22B3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5.4</w:t>
            </w:r>
            <w:r w:rsidRPr="00D22B3B">
              <w:rPr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FA25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2004B8C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</w:t>
            </w:r>
            <w:r>
              <w:rPr>
                <w:sz w:val="18"/>
                <w:szCs w:val="18"/>
              </w:rPr>
              <w:t>21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 w:rsidRPr="00D22B3B">
              <w:rPr>
                <w:sz w:val="18"/>
                <w:szCs w:val="18"/>
              </w:rPr>
              <w:t>%)</w:t>
            </w:r>
          </w:p>
          <w:p w14:paraId="70309E5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 (</w:t>
            </w:r>
            <w:r>
              <w:rPr>
                <w:sz w:val="18"/>
                <w:szCs w:val="18"/>
              </w:rPr>
              <w:t>8</w:t>
            </w:r>
            <w:r w:rsidRPr="00D22B3B">
              <w:rPr>
                <w:sz w:val="18"/>
                <w:szCs w:val="18"/>
              </w:rPr>
              <w:t>.7%)</w:t>
            </w:r>
          </w:p>
          <w:p w14:paraId="1436CAA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3 (1</w:t>
            </w:r>
            <w:r>
              <w:rPr>
                <w:sz w:val="18"/>
                <w:szCs w:val="18"/>
              </w:rPr>
              <w:t>3</w:t>
            </w:r>
            <w:r w:rsidRPr="00D22B3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%)</w:t>
            </w:r>
          </w:p>
          <w:p w14:paraId="1509C6FC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D22B3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3.9</w:t>
            </w:r>
            <w:r w:rsidRPr="00D22B3B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36240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F7D0DA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4.2%)</w:t>
            </w:r>
          </w:p>
          <w:p w14:paraId="2B80FEA2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 (8.3%)</w:t>
            </w:r>
          </w:p>
          <w:p w14:paraId="0EB54D38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2 (8.3%)</w:t>
            </w:r>
          </w:p>
          <w:p w14:paraId="5C6011F1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9 (7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9D3805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</w:p>
          <w:p w14:paraId="667B001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0 (0.0%)</w:t>
            </w:r>
          </w:p>
          <w:p w14:paraId="17C052B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1 (7.1%)</w:t>
            </w:r>
          </w:p>
          <w:p w14:paraId="483326A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42.9%)</w:t>
            </w:r>
          </w:p>
          <w:p w14:paraId="6D5FAB03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7 (50.0%)</w:t>
            </w:r>
          </w:p>
        </w:tc>
      </w:tr>
      <w:tr w:rsidR="006E0739" w:rsidRPr="00D22B3B" w14:paraId="365B8F90" w14:textId="77777777" w:rsidTr="009A0C1A">
        <w:tc>
          <w:tcPr>
            <w:tcW w:w="3119" w:type="dxa"/>
            <w:tcBorders>
              <w:top w:val="nil"/>
              <w:right w:val="single" w:sz="4" w:space="0" w:color="auto"/>
            </w:tcBorders>
            <w:shd w:val="clear" w:color="auto" w:fill="F2CEED" w:themeFill="accent5" w:themeFillTint="33"/>
          </w:tcPr>
          <w:p w14:paraId="03ED7E7C" w14:textId="77777777" w:rsidR="006E0739" w:rsidRPr="00D22B3B" w:rsidRDefault="006E0739" w:rsidP="009A0C1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D34+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6</w:t>
            </w:r>
            <w:r w:rsidRPr="00D22B3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/kg, median (rang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4919FF7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.5 (4.5-6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F2CEED" w:themeFill="accent5" w:themeFillTint="33"/>
          </w:tcPr>
          <w:p w14:paraId="056A365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 (4.5-6.4)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CEED" w:themeFill="accent5" w:themeFillTint="33"/>
          </w:tcPr>
          <w:p w14:paraId="56B3BE0F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 (4-6)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F2CEED" w:themeFill="accent5" w:themeFillTint="33"/>
          </w:tcPr>
          <w:p w14:paraId="488F3B7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.4 (4.4-6.2)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F2CEED" w:themeFill="accent5" w:themeFillTint="33"/>
          </w:tcPr>
          <w:p w14:paraId="39E8FAE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.6 (4.6-6.6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F2CEED" w:themeFill="accent5" w:themeFillTint="33"/>
          </w:tcPr>
          <w:p w14:paraId="39EF46DE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.6 (3.6-6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F2CEED" w:themeFill="accent5" w:themeFillTint="33"/>
          </w:tcPr>
          <w:p w14:paraId="2B7E744A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</w:t>
            </w:r>
            <w:r w:rsidRPr="00D22B3B">
              <w:rPr>
                <w:sz w:val="18"/>
                <w:szCs w:val="18"/>
              </w:rPr>
              <w:t xml:space="preserve"> (4.7-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CEED" w:themeFill="accent5" w:themeFillTint="33"/>
          </w:tcPr>
          <w:p w14:paraId="2D3FF2DB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  <w:r w:rsidRPr="00D22B3B">
              <w:rPr>
                <w:sz w:val="18"/>
                <w:szCs w:val="18"/>
              </w:rPr>
              <w:t xml:space="preserve"> (4.2-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CEED" w:themeFill="accent5" w:themeFillTint="33"/>
          </w:tcPr>
          <w:p w14:paraId="09548956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  <w:r w:rsidRPr="00D22B3B">
              <w:rPr>
                <w:sz w:val="18"/>
                <w:szCs w:val="18"/>
              </w:rPr>
              <w:t xml:space="preserve"> (4.2-6.</w:t>
            </w:r>
            <w:r>
              <w:rPr>
                <w:sz w:val="18"/>
                <w:szCs w:val="18"/>
              </w:rPr>
              <w:t>0</w:t>
            </w:r>
            <w:r w:rsidRPr="00D22B3B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0B25708D" w14:textId="77777777" w:rsidR="006E0739" w:rsidRPr="00D22B3B" w:rsidRDefault="006E0739" w:rsidP="009A0C1A">
            <w:pPr>
              <w:jc w:val="center"/>
              <w:rPr>
                <w:sz w:val="18"/>
                <w:szCs w:val="18"/>
              </w:rPr>
            </w:pPr>
            <w:r w:rsidRPr="00D22B3B">
              <w:rPr>
                <w:sz w:val="18"/>
                <w:szCs w:val="18"/>
              </w:rPr>
              <w:t>4.6 (3.6-6.0)</w:t>
            </w:r>
          </w:p>
        </w:tc>
      </w:tr>
    </w:tbl>
    <w:p w14:paraId="4B41B6E4" w14:textId="77777777" w:rsidR="00165F99" w:rsidRDefault="00165F99" w:rsidP="00165F99">
      <w:pPr>
        <w:spacing w:line="240" w:lineRule="auto"/>
        <w:jc w:val="both"/>
        <w:rPr>
          <w:sz w:val="18"/>
          <w:szCs w:val="18"/>
        </w:rPr>
      </w:pPr>
      <w:r w:rsidRPr="00D22B3B">
        <w:t>*p value &lt;0.05</w:t>
      </w:r>
      <w:r w:rsidRPr="00FB37FA">
        <w:rPr>
          <w:sz w:val="18"/>
          <w:szCs w:val="18"/>
        </w:rPr>
        <w:t>*</w:t>
      </w:r>
      <w:r>
        <w:rPr>
          <w:i/>
          <w:iCs/>
          <w:sz w:val="18"/>
          <w:szCs w:val="18"/>
        </w:rPr>
        <w:t xml:space="preserve"> </w:t>
      </w:r>
      <w:r w:rsidRPr="00452FF0">
        <w:rPr>
          <w:i/>
          <w:iCs/>
          <w:sz w:val="18"/>
          <w:szCs w:val="18"/>
        </w:rPr>
        <w:t xml:space="preserve">p </w:t>
      </w:r>
      <w:r w:rsidRPr="00452FF0">
        <w:rPr>
          <w:sz w:val="18"/>
          <w:szCs w:val="18"/>
        </w:rPr>
        <w:t>value &lt; 0.05; CR, complete remission;</w:t>
      </w:r>
      <w:r>
        <w:rPr>
          <w:sz w:val="18"/>
          <w:szCs w:val="18"/>
        </w:rPr>
        <w:t xml:space="preserve"> CMV, cytomegalovirus;</w:t>
      </w:r>
      <w:r w:rsidRPr="00452FF0">
        <w:rPr>
          <w:sz w:val="18"/>
          <w:szCs w:val="18"/>
        </w:rPr>
        <w:t xml:space="preserve"> ELN, European LeukemiaNet; GVHD, graft-vs-host</w:t>
      </w:r>
      <w:r>
        <w:rPr>
          <w:sz w:val="18"/>
          <w:szCs w:val="18"/>
        </w:rPr>
        <w:t xml:space="preserve"> </w:t>
      </w:r>
      <w:r w:rsidRPr="00452FF0">
        <w:rPr>
          <w:sz w:val="18"/>
          <w:szCs w:val="18"/>
        </w:rPr>
        <w:t xml:space="preserve">disease; </w:t>
      </w:r>
      <w:r w:rsidRPr="00452FF0">
        <w:rPr>
          <w:rFonts w:cstheme="minorHAnsi"/>
          <w:sz w:val="18"/>
          <w:szCs w:val="18"/>
          <w:lang w:val="en-US"/>
        </w:rPr>
        <w:t>HCT-CI</w:t>
      </w:r>
      <w:r>
        <w:rPr>
          <w:rFonts w:cstheme="minorHAnsi"/>
          <w:sz w:val="18"/>
          <w:szCs w:val="18"/>
          <w:lang w:val="en-US"/>
        </w:rPr>
        <w:t>,</w:t>
      </w:r>
      <w:r w:rsidRPr="00452FF0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shd w:val="clear" w:color="auto" w:fill="FFFFFF"/>
        </w:rPr>
        <w:t>ha</w:t>
      </w:r>
      <w:r w:rsidRPr="00452FF0">
        <w:rPr>
          <w:rFonts w:cstheme="minorHAnsi"/>
          <w:sz w:val="18"/>
          <w:szCs w:val="18"/>
          <w:shd w:val="clear" w:color="auto" w:fill="FFFFFF"/>
        </w:rPr>
        <w:t xml:space="preserve">ematopoietic </w:t>
      </w:r>
      <w:r>
        <w:rPr>
          <w:rFonts w:cstheme="minorHAnsi"/>
          <w:sz w:val="18"/>
          <w:szCs w:val="18"/>
          <w:shd w:val="clear" w:color="auto" w:fill="FFFFFF"/>
        </w:rPr>
        <w:t>c</w:t>
      </w:r>
      <w:r w:rsidRPr="00452FF0">
        <w:rPr>
          <w:rFonts w:cstheme="minorHAnsi"/>
          <w:sz w:val="18"/>
          <w:szCs w:val="18"/>
          <w:shd w:val="clear" w:color="auto" w:fill="FFFFFF"/>
        </w:rPr>
        <w:t xml:space="preserve">ell </w:t>
      </w:r>
      <w:r>
        <w:rPr>
          <w:rFonts w:cstheme="minorHAnsi"/>
          <w:sz w:val="18"/>
          <w:szCs w:val="18"/>
          <w:shd w:val="clear" w:color="auto" w:fill="FFFFFF"/>
        </w:rPr>
        <w:t>t</w:t>
      </w:r>
      <w:r w:rsidRPr="00452FF0">
        <w:rPr>
          <w:rFonts w:cstheme="minorHAnsi"/>
          <w:sz w:val="18"/>
          <w:szCs w:val="18"/>
          <w:shd w:val="clear" w:color="auto" w:fill="FFFFFF"/>
        </w:rPr>
        <w:t xml:space="preserve">ransplantation-specific </w:t>
      </w:r>
      <w:r>
        <w:rPr>
          <w:rFonts w:cstheme="minorHAnsi"/>
          <w:sz w:val="18"/>
          <w:szCs w:val="18"/>
          <w:shd w:val="clear" w:color="auto" w:fill="FFFFFF"/>
        </w:rPr>
        <w:t>c</w:t>
      </w:r>
      <w:r w:rsidRPr="00452FF0">
        <w:rPr>
          <w:rFonts w:cstheme="minorHAnsi"/>
          <w:sz w:val="18"/>
          <w:szCs w:val="18"/>
          <w:shd w:val="clear" w:color="auto" w:fill="FFFFFF"/>
        </w:rPr>
        <w:t xml:space="preserve">omorbidity </w:t>
      </w:r>
      <w:r>
        <w:rPr>
          <w:rFonts w:cstheme="minorHAnsi"/>
          <w:sz w:val="18"/>
          <w:szCs w:val="18"/>
          <w:shd w:val="clear" w:color="auto" w:fill="FFFFFF"/>
        </w:rPr>
        <w:t>i</w:t>
      </w:r>
      <w:r w:rsidRPr="00452FF0">
        <w:rPr>
          <w:rFonts w:cstheme="minorHAnsi"/>
          <w:sz w:val="18"/>
          <w:szCs w:val="18"/>
          <w:shd w:val="clear" w:color="auto" w:fill="FFFFFF"/>
        </w:rPr>
        <w:t>ndex</w:t>
      </w:r>
      <w:r>
        <w:rPr>
          <w:rFonts w:cstheme="minorHAnsi"/>
          <w:sz w:val="18"/>
          <w:szCs w:val="18"/>
          <w:shd w:val="clear" w:color="auto" w:fill="FFFFFF"/>
        </w:rPr>
        <w:t xml:space="preserve">; </w:t>
      </w:r>
      <w:r w:rsidRPr="00452FF0">
        <w:rPr>
          <w:sz w:val="18"/>
          <w:szCs w:val="18"/>
        </w:rPr>
        <w:t>HSCT, h</w:t>
      </w:r>
      <w:r>
        <w:rPr>
          <w:sz w:val="18"/>
          <w:szCs w:val="18"/>
        </w:rPr>
        <w:t>a</w:t>
      </w:r>
      <w:r w:rsidRPr="00452FF0">
        <w:rPr>
          <w:sz w:val="18"/>
          <w:szCs w:val="18"/>
        </w:rPr>
        <w:t>ematopoietic stem cell transplantation</w:t>
      </w:r>
      <w:r w:rsidRPr="00452FF0">
        <w:rPr>
          <w:rFonts w:cstheme="minorHAnsi"/>
          <w:sz w:val="18"/>
          <w:szCs w:val="18"/>
          <w:lang w:val="en-US"/>
        </w:rPr>
        <w:t>;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452FF0">
        <w:rPr>
          <w:sz w:val="18"/>
          <w:szCs w:val="18"/>
        </w:rPr>
        <w:t xml:space="preserve">MPN Ph-, myeloproliferative neoplasm Philadelphia negative; MRD, minimal residual disease; </w:t>
      </w:r>
      <w:r w:rsidRPr="00452FF0" w:rsidDel="004F6C15">
        <w:rPr>
          <w:rFonts w:cstheme="minorHAnsi"/>
          <w:sz w:val="18"/>
          <w:szCs w:val="18"/>
          <w:lang w:val="en-US"/>
        </w:rPr>
        <w:t xml:space="preserve"> </w:t>
      </w:r>
      <w:r w:rsidRPr="00452FF0">
        <w:rPr>
          <w:sz w:val="18"/>
          <w:szCs w:val="18"/>
        </w:rPr>
        <w:t>NOS, not otherwise specified; WHO, World Health Organi</w:t>
      </w:r>
      <w:r>
        <w:rPr>
          <w:sz w:val="18"/>
          <w:szCs w:val="18"/>
        </w:rPr>
        <w:t>s</w:t>
      </w:r>
      <w:r w:rsidRPr="00452FF0">
        <w:rPr>
          <w:sz w:val="18"/>
          <w:szCs w:val="18"/>
        </w:rPr>
        <w:t>ation</w:t>
      </w:r>
      <w:r>
        <w:rPr>
          <w:sz w:val="18"/>
          <w:szCs w:val="18"/>
        </w:rPr>
        <w:t>.</w:t>
      </w:r>
      <w:r w:rsidRPr="00452FF0">
        <w:rPr>
          <w:sz w:val="18"/>
          <w:szCs w:val="18"/>
        </w:rPr>
        <w:t xml:space="preserve"> </w:t>
      </w:r>
    </w:p>
    <w:p w14:paraId="63CE8BCC" w14:textId="5CD0EFD2" w:rsidR="00165F99" w:rsidRDefault="004214D3" w:rsidP="005D763C">
      <w:pPr>
        <w:rPr>
          <w:b/>
          <w:bCs/>
        </w:rPr>
      </w:pPr>
      <w:r>
        <w:rPr>
          <w:b/>
          <w:bCs/>
        </w:rPr>
        <w:br w:type="page"/>
      </w:r>
    </w:p>
    <w:p w14:paraId="5C70B490" w14:textId="77777777" w:rsidR="005D763C" w:rsidRDefault="005D763C" w:rsidP="005D763C">
      <w:pPr>
        <w:rPr>
          <w:b/>
          <w:bCs/>
        </w:rPr>
        <w:sectPr w:rsidR="005D763C" w:rsidSect="005D763C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8240F4D" w14:textId="1AA2E665" w:rsidR="005A1792" w:rsidRPr="00E85CCC" w:rsidRDefault="005D763C" w:rsidP="005D763C">
      <w:pPr>
        <w:rPr>
          <w:b/>
          <w:bCs/>
        </w:rPr>
      </w:pPr>
      <w:r>
        <w:rPr>
          <w:b/>
          <w:bCs/>
        </w:rPr>
        <w:t xml:space="preserve">Supplementary </w:t>
      </w:r>
      <w:r w:rsidR="005A1792" w:rsidRPr="00E85CCC">
        <w:rPr>
          <w:b/>
          <w:bCs/>
        </w:rPr>
        <w:t xml:space="preserve">Figure 1. Event-free survival (S1A) and overall survival (S1B) on </w:t>
      </w:r>
      <w:r w:rsidR="005A1792" w:rsidRPr="00E85CCC">
        <w:rPr>
          <w:b/>
          <w:bCs/>
          <w:color w:val="000000" w:themeColor="text1"/>
        </w:rPr>
        <w:t>patients with known preHSCT disease who were posMRD+.</w:t>
      </w:r>
    </w:p>
    <w:p w14:paraId="5A6BE186" w14:textId="257767D7" w:rsidR="005A1792" w:rsidRDefault="005A1792" w:rsidP="005A1792">
      <w:pPr>
        <w:spacing w:line="360" w:lineRule="auto"/>
        <w:jc w:val="both"/>
      </w:pPr>
      <w:r w:rsidRPr="0080536C">
        <w:t>Estimates of (left) EFS and (right) OS after HSCT for patients with AML</w:t>
      </w:r>
      <w:r>
        <w:t xml:space="preserve"> with posHSCT MRD+</w:t>
      </w:r>
      <w:r w:rsidRPr="0080536C">
        <w:t xml:space="preserve"> </w:t>
      </w:r>
      <w:r>
        <w:t>according to preHSCT, shown individually for MRD-/posMRD+ (n=</w:t>
      </w:r>
      <w:r w:rsidR="00675997">
        <w:t>5</w:t>
      </w:r>
      <w:r>
        <w:t xml:space="preserve">), MRD+/posMRD4 (n=4), AD/posMRD+ (n=4) respectively. AD, active disease; </w:t>
      </w:r>
      <w:r w:rsidRPr="0080536C">
        <w:t>EFS, event-free survival; HSCT, haematopoietic</w:t>
      </w:r>
      <w:r>
        <w:t xml:space="preserve"> </w:t>
      </w:r>
      <w:r w:rsidRPr="0080536C">
        <w:t>stem cell transplantation; MRD, minimal residual disease; OS, overall survival</w:t>
      </w:r>
    </w:p>
    <w:p w14:paraId="28FCEBC1" w14:textId="77777777" w:rsidR="005A1792" w:rsidRDefault="005A1792" w:rsidP="005A1792">
      <w:pPr>
        <w:spacing w:line="360" w:lineRule="auto"/>
        <w:jc w:val="both"/>
      </w:pPr>
    </w:p>
    <w:p w14:paraId="0E616842" w14:textId="77777777" w:rsidR="005A1792" w:rsidRPr="0080536C" w:rsidRDefault="005A1792" w:rsidP="005A1792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f</w:t>
      </w:r>
      <w:r w:rsidRPr="0080536C">
        <w:rPr>
          <w:b/>
          <w:bCs/>
        </w:rPr>
        <w:t xml:space="preserve">igure </w:t>
      </w:r>
      <w:r>
        <w:rPr>
          <w:b/>
          <w:bCs/>
        </w:rPr>
        <w:t>2</w:t>
      </w:r>
      <w:r w:rsidRPr="0080536C">
        <w:rPr>
          <w:b/>
          <w:bCs/>
        </w:rPr>
        <w:t xml:space="preserve">. </w:t>
      </w:r>
      <w:r>
        <w:rPr>
          <w:b/>
          <w:bCs/>
        </w:rPr>
        <w:t xml:space="preserve">Non-relapse mortality according to preHSCT status (SF2A), posHSCT MRD (SF2B) and combined pre and posHSCT disease burden (SF2C) </w:t>
      </w:r>
    </w:p>
    <w:p w14:paraId="49E95ABB" w14:textId="4250F562" w:rsidR="005A1792" w:rsidRDefault="005A1792" w:rsidP="005A1792">
      <w:pPr>
        <w:spacing w:line="360" w:lineRule="auto"/>
        <w:jc w:val="both"/>
      </w:pPr>
      <w:r w:rsidRPr="0080536C">
        <w:t xml:space="preserve">Estimates of </w:t>
      </w:r>
      <w:r>
        <w:t xml:space="preserve">NRM after HSCT for patients with AML according to preHSCT </w:t>
      </w:r>
      <w:r w:rsidRPr="0080536C">
        <w:t>(</w:t>
      </w:r>
      <w:r>
        <w:t>up-</w:t>
      </w:r>
      <w:r w:rsidRPr="0080536C">
        <w:t>left</w:t>
      </w:r>
      <w:r>
        <w:t>),</w:t>
      </w:r>
      <w:r w:rsidRPr="006124CA">
        <w:t xml:space="preserve"> </w:t>
      </w:r>
      <w:r>
        <w:t>shown individually for MRD- (n=100), MRD+ (n=37) and AD (n=23) respectively.</w:t>
      </w:r>
      <w:r w:rsidRPr="0080536C">
        <w:t xml:space="preserve"> </w:t>
      </w:r>
      <w:r>
        <w:t>Estimates of NRM after HSCT for patients with AML according to posHSCT (up-right) and combined pre and posHSCT disease burden (down-left), shown individually for posMRD- (n=136) and posMRD+ (n=15) respectively.</w:t>
      </w:r>
      <w:r w:rsidRPr="0080536C">
        <w:t xml:space="preserve"> Estimates of </w:t>
      </w:r>
      <w:r>
        <w:t xml:space="preserve">NRM after HSCT for patients with AML according to pre and posHSCT disease burden </w:t>
      </w:r>
      <w:r w:rsidRPr="0080536C">
        <w:t>(</w:t>
      </w:r>
      <w:r>
        <w:t>down-</w:t>
      </w:r>
      <w:r w:rsidRPr="0080536C">
        <w:t>left</w:t>
      </w:r>
      <w:r>
        <w:t>),according to combined preHSCT and posHSCT, shown individually for MRD-/posMRD- (n=8</w:t>
      </w:r>
      <w:r w:rsidR="00B54B1C">
        <w:t>2</w:t>
      </w:r>
      <w:r>
        <w:t>), MRD+/posMRD- (n=2</w:t>
      </w:r>
      <w:r w:rsidR="00B54B1C">
        <w:t>8</w:t>
      </w:r>
      <w:r>
        <w:t>), AD/posMRD- (n=15) and posMRD+ (n=15) respectively. There were no differences in NRM according to preHSCT disease status, posHSCT or combined pre and posHSCT disease status (preHSCT disease status: 3y-NRM 24.5% in MRD- vs 20.0% in MRD+ vs 22.5% in AD patients; posHSCT MRD status:</w:t>
      </w:r>
      <w:r w:rsidRPr="00AE3C07">
        <w:t xml:space="preserve"> </w:t>
      </w:r>
      <w:r>
        <w:t>3y-NRM 18.0% in posMRD- vs 13.0% in posMRD+; combined pre and posHSCT disease status: 3y-NRM: 17.</w:t>
      </w:r>
      <w:r w:rsidR="001652A0">
        <w:t>5</w:t>
      </w:r>
      <w:r>
        <w:t xml:space="preserve">% </w:t>
      </w:r>
      <w:r w:rsidRPr="004C35AE">
        <w:t xml:space="preserve"> </w:t>
      </w:r>
      <w:r>
        <w:t>in MRD-/MRD- vs 1</w:t>
      </w:r>
      <w:r w:rsidR="0030799F">
        <w:t>5</w:t>
      </w:r>
      <w:r>
        <w:t xml:space="preserve">.0% in MRD+/MRD- vs 18.0% in AD/MRD- and </w:t>
      </w:r>
      <w:r>
        <w:rPr>
          <w:color w:val="000000" w:themeColor="text1"/>
        </w:rPr>
        <w:t>13</w:t>
      </w:r>
      <w:r w:rsidRPr="009626CF">
        <w:rPr>
          <w:color w:val="000000" w:themeColor="text1"/>
        </w:rPr>
        <w:t>.0% in posMRD+ respectively</w:t>
      </w:r>
      <w:r>
        <w:rPr>
          <w:color w:val="000000" w:themeColor="text1"/>
        </w:rPr>
        <w:t>).</w:t>
      </w:r>
      <w:r>
        <w:t xml:space="preserve"> AD, active disease;</w:t>
      </w:r>
      <w:r w:rsidRPr="0080536C">
        <w:t xml:space="preserve"> HSCT, haematopoietic</w:t>
      </w:r>
      <w:r>
        <w:t xml:space="preserve"> </w:t>
      </w:r>
      <w:r w:rsidRPr="0080536C">
        <w:t>stem cell transplantation; MRD, minimal residual disease</w:t>
      </w:r>
      <w:r>
        <w:t>; NRM, non-relapse mortality.</w:t>
      </w:r>
    </w:p>
    <w:p w14:paraId="39911863" w14:textId="77777777" w:rsidR="005A1792" w:rsidRDefault="005A1792" w:rsidP="005A1792">
      <w:pPr>
        <w:spacing w:line="360" w:lineRule="auto"/>
        <w:jc w:val="both"/>
      </w:pPr>
    </w:p>
    <w:p w14:paraId="2AEC057A" w14:textId="77777777" w:rsidR="005D763C" w:rsidRDefault="005D763C">
      <w:pPr>
        <w:rPr>
          <w:b/>
          <w:bCs/>
        </w:rPr>
      </w:pPr>
    </w:p>
    <w:p w14:paraId="40C5D0B5" w14:textId="77777777" w:rsidR="005D763C" w:rsidRDefault="005D763C">
      <w:pPr>
        <w:rPr>
          <w:b/>
          <w:bCs/>
        </w:rPr>
      </w:pPr>
    </w:p>
    <w:p w14:paraId="7CD8A563" w14:textId="77777777" w:rsidR="005D763C" w:rsidRDefault="005D763C">
      <w:pPr>
        <w:rPr>
          <w:b/>
          <w:bCs/>
        </w:rPr>
      </w:pPr>
    </w:p>
    <w:p w14:paraId="2A207FE3" w14:textId="77777777" w:rsidR="005D763C" w:rsidRDefault="005D763C">
      <w:pPr>
        <w:rPr>
          <w:b/>
          <w:bCs/>
        </w:rPr>
      </w:pPr>
    </w:p>
    <w:p w14:paraId="3D66380A" w14:textId="77777777" w:rsidR="005D763C" w:rsidRDefault="005D763C">
      <w:pPr>
        <w:rPr>
          <w:b/>
          <w:bCs/>
        </w:rPr>
      </w:pPr>
    </w:p>
    <w:p w14:paraId="073908B5" w14:textId="77777777" w:rsidR="005D763C" w:rsidRDefault="005D763C">
      <w:pPr>
        <w:rPr>
          <w:b/>
          <w:bCs/>
        </w:rPr>
      </w:pPr>
    </w:p>
    <w:p w14:paraId="64B8ECEE" w14:textId="1580BF56" w:rsidR="007F4A00" w:rsidRDefault="005A1792">
      <w:pPr>
        <w:rPr>
          <w:b/>
          <w:bCs/>
        </w:rPr>
      </w:pPr>
      <w:r w:rsidRPr="005A1792">
        <w:rPr>
          <w:b/>
          <w:bCs/>
        </w:rPr>
        <w:t>Supplementary figure 1</w:t>
      </w:r>
    </w:p>
    <w:p w14:paraId="66C417EF" w14:textId="1D8B4DAE" w:rsidR="005A1792" w:rsidRDefault="00675997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042FD01A" wp14:editId="512656F6">
            <wp:simplePos x="0" y="0"/>
            <wp:positionH relativeFrom="margin">
              <wp:posOffset>-975995</wp:posOffset>
            </wp:positionH>
            <wp:positionV relativeFrom="paragraph">
              <wp:posOffset>0</wp:posOffset>
            </wp:positionV>
            <wp:extent cx="7436485" cy="3394710"/>
            <wp:effectExtent l="0" t="0" r="0" b="0"/>
            <wp:wrapSquare wrapText="bothSides"/>
            <wp:docPr id="1102861952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861952" name="Imagen 1" descr="Diagram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6485" cy="3394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481FA5" w14:textId="77777777" w:rsidR="005A1792" w:rsidRDefault="005A1792">
      <w:pPr>
        <w:rPr>
          <w:b/>
          <w:bCs/>
        </w:rPr>
      </w:pPr>
    </w:p>
    <w:p w14:paraId="3F066739" w14:textId="77777777" w:rsidR="005A1792" w:rsidRDefault="005A1792">
      <w:pPr>
        <w:rPr>
          <w:b/>
          <w:bCs/>
        </w:rPr>
      </w:pPr>
    </w:p>
    <w:p w14:paraId="0EFCB21F" w14:textId="77777777" w:rsidR="005A1792" w:rsidRDefault="005A1792">
      <w:pPr>
        <w:rPr>
          <w:b/>
          <w:bCs/>
        </w:rPr>
      </w:pPr>
      <w:r>
        <w:rPr>
          <w:b/>
          <w:bCs/>
        </w:rPr>
        <w:br w:type="page"/>
      </w:r>
    </w:p>
    <w:p w14:paraId="2ADFE16B" w14:textId="43E15328" w:rsidR="005A1792" w:rsidRDefault="00273196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486DBD99" wp14:editId="6D84CC50">
            <wp:simplePos x="0" y="0"/>
            <wp:positionH relativeFrom="page">
              <wp:posOffset>72428</wp:posOffset>
            </wp:positionH>
            <wp:positionV relativeFrom="paragraph">
              <wp:posOffset>3363255</wp:posOffset>
            </wp:positionV>
            <wp:extent cx="3865245" cy="3139440"/>
            <wp:effectExtent l="0" t="0" r="1905" b="3810"/>
            <wp:wrapSquare wrapText="bothSides"/>
            <wp:docPr id="549959859" name="Imagen 2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959859" name="Imagen 2" descr="Imagen que contiene Interfaz de usuario gráfica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245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526A"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08350F5C" wp14:editId="11D01CB4">
            <wp:simplePos x="0" y="0"/>
            <wp:positionH relativeFrom="page">
              <wp:align>right</wp:align>
            </wp:positionH>
            <wp:positionV relativeFrom="paragraph">
              <wp:posOffset>286209</wp:posOffset>
            </wp:positionV>
            <wp:extent cx="7458352" cy="3440317"/>
            <wp:effectExtent l="0" t="0" r="0" b="8255"/>
            <wp:wrapSquare wrapText="bothSides"/>
            <wp:docPr id="794317874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317874" name="Imagen 1" descr="Diagrama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8352" cy="34403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A1792">
        <w:rPr>
          <w:b/>
          <w:bCs/>
        </w:rPr>
        <w:t>Supplementary figure 2</w:t>
      </w:r>
    </w:p>
    <w:p w14:paraId="63AF2FC2" w14:textId="20E9C96E" w:rsidR="005A1792" w:rsidRDefault="005A1792">
      <w:pPr>
        <w:rPr>
          <w:b/>
          <w:bCs/>
        </w:rPr>
      </w:pPr>
    </w:p>
    <w:p w14:paraId="3D363C71" w14:textId="0CB41A10" w:rsidR="005A1792" w:rsidRPr="005A1792" w:rsidRDefault="005A1792">
      <w:pPr>
        <w:rPr>
          <w:b/>
          <w:bCs/>
        </w:rPr>
      </w:pPr>
    </w:p>
    <w:sectPr w:rsidR="005A1792" w:rsidRPr="005A1792" w:rsidSect="005D763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792"/>
    <w:rsid w:val="001652A0"/>
    <w:rsid w:val="00165F99"/>
    <w:rsid w:val="00273196"/>
    <w:rsid w:val="0030799F"/>
    <w:rsid w:val="00317FC4"/>
    <w:rsid w:val="004214D3"/>
    <w:rsid w:val="0042526A"/>
    <w:rsid w:val="004F225E"/>
    <w:rsid w:val="005A1792"/>
    <w:rsid w:val="005D763C"/>
    <w:rsid w:val="0060179A"/>
    <w:rsid w:val="00633F42"/>
    <w:rsid w:val="00675997"/>
    <w:rsid w:val="006E0739"/>
    <w:rsid w:val="007F4A00"/>
    <w:rsid w:val="009D400F"/>
    <w:rsid w:val="00B54B1C"/>
    <w:rsid w:val="00B73A64"/>
    <w:rsid w:val="00B84342"/>
    <w:rsid w:val="00BF0BF9"/>
    <w:rsid w:val="00CC168D"/>
    <w:rsid w:val="00FE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67619"/>
  <w15:chartTrackingRefBased/>
  <w15:docId w15:val="{51E680CA-2C7E-48CB-B28F-09B74253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792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5A1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A1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A1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A1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A1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A17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A17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A17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A17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1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A1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A1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A179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A179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A17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A179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A17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A17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A17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5A1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A17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5A1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A1792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5A179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A1792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5A179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A1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A179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A179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E0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62</Words>
  <Characters>5847</Characters>
  <Application>Microsoft Office Word</Application>
  <DocSecurity>0</DocSecurity>
  <Lines>48</Lines>
  <Paragraphs>13</Paragraphs>
  <ScaleCrop>false</ScaleCrop>
  <Company/>
  <LinksUpToDate>false</LinksUpToDate>
  <CharactersWithSpaces>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Núñez-Torrón Stock</dc:creator>
  <cp:keywords/>
  <dc:description/>
  <cp:lastModifiedBy>Claudia Núñez-Torrón Stock</cp:lastModifiedBy>
  <cp:revision>13</cp:revision>
  <dcterms:created xsi:type="dcterms:W3CDTF">2024-11-25T19:15:00Z</dcterms:created>
  <dcterms:modified xsi:type="dcterms:W3CDTF">2025-01-14T13:08:00Z</dcterms:modified>
</cp:coreProperties>
</file>